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BEC" w:rsidRPr="005942D8" w:rsidRDefault="0051385B" w:rsidP="00673BEC">
      <w:pPr>
        <w:rPr>
          <w:rFonts w:eastAsia="Times New Roman"/>
          <w:lang w:eastAsia="es-ES"/>
        </w:rPr>
      </w:pPr>
      <w:r>
        <w:rPr>
          <w:rFonts w:eastAsia="Times New Roman"/>
          <w:b/>
          <w:lang w:eastAsia="es-ES"/>
        </w:rPr>
        <w:t>Supplementary T</w:t>
      </w:r>
      <w:r w:rsidR="00673BEC" w:rsidRPr="005942D8">
        <w:rPr>
          <w:rFonts w:eastAsia="Times New Roman"/>
          <w:b/>
          <w:lang w:eastAsia="es-ES"/>
        </w:rPr>
        <w:t xml:space="preserve">able </w:t>
      </w:r>
      <w:r w:rsidR="00673BEC">
        <w:rPr>
          <w:rFonts w:eastAsia="Times New Roman"/>
          <w:b/>
          <w:lang w:eastAsia="es-ES"/>
        </w:rPr>
        <w:t>4</w:t>
      </w:r>
      <w:r w:rsidR="00673BEC" w:rsidRPr="005942D8">
        <w:rPr>
          <w:rFonts w:eastAsia="Times New Roman"/>
          <w:lang w:eastAsia="es-ES"/>
        </w:rPr>
        <w:t>: Polymorphisms in miRNAs associated with B-ALL risk in the Spanish cohort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53"/>
        <w:gridCol w:w="915"/>
        <w:gridCol w:w="787"/>
        <w:gridCol w:w="900"/>
        <w:gridCol w:w="794"/>
        <w:gridCol w:w="1152"/>
        <w:gridCol w:w="607"/>
        <w:gridCol w:w="1186"/>
      </w:tblGrid>
      <w:tr w:rsidR="00673BEC" w:rsidRPr="0014638F" w:rsidTr="003D44C3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Gene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(Loc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SNP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(Posi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N (controls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(N=33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N(cases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(N=21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OR(IC 95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3BEC" w:rsidRPr="00364371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es-ES"/>
              </w:rPr>
            </w:pPr>
            <w:r w:rsidRPr="00364371"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bookmarkStart w:id="0" w:name="_GoBack"/>
            <w:r w:rsidRPr="00364371"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es-ES"/>
              </w:rPr>
              <w:t>P</w:t>
            </w:r>
            <w:bookmarkEnd w:id="0"/>
            <w:r w:rsidRPr="0051385B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-value adjusted</w:t>
            </w:r>
          </w:p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by sex</w:t>
            </w:r>
          </w:p>
        </w:tc>
      </w:tr>
      <w:tr w:rsidR="00673BEC" w:rsidRPr="005942D8" w:rsidTr="003D44C3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166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1q14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35854553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T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T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32 (83.2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4 (15.8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  (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83 (93.4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3 (6.6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ominant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35 (0.18-0.6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1</w:t>
            </w:r>
          </w:p>
        </w:tc>
      </w:tr>
      <w:tr w:rsidR="00673BEC" w:rsidRPr="005942D8" w:rsidTr="003D44C3"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144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6q22.31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68035463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C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C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A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09 (63.7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07 (32.6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2  (3.7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15 (53.5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82 (38.1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8 (8.4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dditive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51(1.13-2.01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4</w:t>
            </w:r>
          </w:p>
        </w:tc>
        <w:tc>
          <w:tcPr>
            <w:tcW w:w="0" w:type="auto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4</w:t>
            </w:r>
          </w:p>
        </w:tc>
      </w:tr>
      <w:tr w:rsidR="00673BEC" w:rsidRPr="005942D8" w:rsidTr="003D44C3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4745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9p1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10422347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M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C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CT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T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83 (87.3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0 (12.3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  (0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66 (78.3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4 (20.8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 (0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ominant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91 (1.2-3.0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4</w:t>
            </w:r>
          </w:p>
        </w:tc>
      </w:tr>
      <w:tr w:rsidR="00673BEC" w:rsidRPr="005942D8" w:rsidTr="003D44C3"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5196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8"/>
                <w:lang w:eastAsia="es-ES"/>
              </w:rPr>
              <w:t>19q13.12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10406069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GG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G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08 (63.8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03 (31.6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5 (4.6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23 (56.9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90 (41.7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 (1.4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odominant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48 (1.03-2.12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34 ((0.1-1.19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0</w:t>
            </w:r>
          </w:p>
        </w:tc>
        <w:tc>
          <w:tcPr>
            <w:tcW w:w="0" w:type="auto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0</w:t>
            </w:r>
          </w:p>
        </w:tc>
      </w:tr>
      <w:tr w:rsidR="00673BEC" w:rsidRPr="005942D8" w:rsidTr="003D44C3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612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1q13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12803915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G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13 (65.1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04 (31.8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0  (3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61 (74.2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4 (24.9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 (0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dditive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65(0.44-0.9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9</w:t>
            </w:r>
          </w:p>
        </w:tc>
      </w:tr>
      <w:tr w:rsidR="00673BEC" w:rsidRPr="005942D8" w:rsidTr="003D44C3"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00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4q32.31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12894467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C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CT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TT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48 (45.0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41 (42.9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0 (12.2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75 (34.7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14 (52.8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7 (12.5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ominant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54 (1.08-2.19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6</w:t>
            </w:r>
          </w:p>
        </w:tc>
        <w:tc>
          <w:tcPr>
            <w:tcW w:w="0" w:type="auto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5</w:t>
            </w:r>
          </w:p>
        </w:tc>
      </w:tr>
      <w:tr w:rsidR="00673BEC" w:rsidRPr="005942D8" w:rsidTr="003D44C3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595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7q36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4909237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C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CT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T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33 (70.8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90 (27.4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6 (1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45 (67.1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9 (27.3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2 (5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cessive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.17 (1.17-8.5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9</w:t>
            </w:r>
          </w:p>
        </w:tc>
      </w:tr>
      <w:tr w:rsidR="00673BEC" w:rsidRPr="005942D8" w:rsidTr="003D44C3"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4653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7q22.1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11983381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GG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27 (69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96 (29.2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6 (1.8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21 (61.1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68 (34.3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9 (4.5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dditive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43 (1.04-1.98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29</w:t>
            </w:r>
          </w:p>
        </w:tc>
        <w:tc>
          <w:tcPr>
            <w:tcW w:w="0" w:type="auto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29</w:t>
            </w:r>
          </w:p>
        </w:tc>
      </w:tr>
      <w:tr w:rsidR="00673BEC" w:rsidRPr="005942D8" w:rsidTr="003D44C3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-2278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9q22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356125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G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91 (88.2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6 (10.9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  (0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02 (93.5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4 (6.5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ominant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52 (0.27-0.9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36</w:t>
            </w:r>
          </w:p>
        </w:tc>
      </w:tr>
      <w:tr w:rsidR="00673BEC" w:rsidRPr="005942D8" w:rsidTr="003D44C3"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4308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4q22.3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28477407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C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T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T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81 (85.2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6 (13.9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 (0.9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72 (79.3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5 (20.7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odominant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6(1.02-2.5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37</w:t>
            </w:r>
          </w:p>
        </w:tc>
        <w:tc>
          <w:tcPr>
            <w:tcW w:w="0" w:type="auto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25</w:t>
            </w:r>
          </w:p>
        </w:tc>
      </w:tr>
      <w:tr w:rsidR="00673BEC" w:rsidRPr="005942D8" w:rsidTr="003D44C3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689d2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9q34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62571442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G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17 (36.2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51 (46.7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5 (17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60 (27.8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14 (52.8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2 (19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ominant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48 (1.02-2.1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43</w:t>
            </w:r>
          </w:p>
        </w:tc>
      </w:tr>
      <w:tr w:rsidR="00673BEC" w:rsidRPr="005942D8" w:rsidTr="003D44C3"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4432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243080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C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CT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TT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98 (29.8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75 (53.2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6 (17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69 (32.9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90 (42.9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1 (24.3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cessive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56 (1.02-2.4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40</w:t>
            </w:r>
          </w:p>
        </w:tc>
        <w:tc>
          <w:tcPr>
            <w:tcW w:w="0" w:type="auto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36</w:t>
            </w:r>
          </w:p>
        </w:tc>
      </w:tr>
      <w:tr w:rsidR="00673BEC" w:rsidRPr="005942D8" w:rsidTr="003D44C3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683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7p22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6977967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G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01 (60.9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13 (34.2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6 (4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50 (69.4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7 (26.4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9 (4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ominant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69(0.48-0.9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47</w:t>
            </w:r>
          </w:p>
        </w:tc>
      </w:tr>
      <w:tr w:rsidR="00673BEC" w:rsidRPr="005942D8" w:rsidTr="003D44C3"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4634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5q35.2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7709117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GG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04 (31.7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55 (47.3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69 (219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0 (23.7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23 (58.3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8 (18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ominant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49 (1.01-2.22)</w:t>
            </w:r>
          </w:p>
        </w:tc>
        <w:tc>
          <w:tcPr>
            <w:tcW w:w="0" w:type="auto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42</w:t>
            </w:r>
          </w:p>
        </w:tc>
        <w:tc>
          <w:tcPr>
            <w:tcW w:w="0" w:type="auto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40</w:t>
            </w:r>
          </w:p>
        </w:tc>
      </w:tr>
      <w:tr w:rsidR="00673BEC" w:rsidRPr="005942D8" w:rsidTr="003D44C3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117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p31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12402181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seed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GG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G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57 (77.9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71 (21.5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  (0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55 (71.4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7 (26.3)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 (2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dditive</w:t>
            </w:r>
          </w:p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44  (1.01-2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942D8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73BEC" w:rsidRPr="0051385B" w:rsidRDefault="00673BEC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1385B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47</w:t>
            </w:r>
          </w:p>
        </w:tc>
      </w:tr>
    </w:tbl>
    <w:p w:rsidR="00673BEC" w:rsidRPr="005942D8" w:rsidRDefault="00673BEC" w:rsidP="00673BEC">
      <w:pPr>
        <w:rPr>
          <w:rFonts w:eastAsia="Times New Roman"/>
          <w:lang w:eastAsia="es-ES"/>
        </w:rPr>
      </w:pPr>
    </w:p>
    <w:p w:rsidR="00673BEC" w:rsidRDefault="00673BEC"/>
    <w:sectPr w:rsidR="00673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BEC"/>
    <w:rsid w:val="00364371"/>
    <w:rsid w:val="0051385B"/>
    <w:rsid w:val="00673BEC"/>
    <w:rsid w:val="00F4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1</cp:lastModifiedBy>
  <cp:revision>4</cp:revision>
  <dcterms:created xsi:type="dcterms:W3CDTF">2018-04-04T11:28:00Z</dcterms:created>
  <dcterms:modified xsi:type="dcterms:W3CDTF">2018-04-04T13:47:00Z</dcterms:modified>
</cp:coreProperties>
</file>